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FA40E" w14:textId="77777777" w:rsidR="009D0B53" w:rsidRPr="00BE4BB4" w:rsidRDefault="009D0B53" w:rsidP="009D0B5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32"/>
          <w:szCs w:val="32"/>
        </w:rPr>
      </w:pPr>
      <w:bookmarkStart w:id="0" w:name="_Hlk124841804"/>
      <w:r w:rsidRPr="00BE4BB4">
        <w:rPr>
          <w:rFonts w:ascii="Times New Roman" w:hAnsi="Times New Roman"/>
          <w:b/>
          <w:bCs/>
          <w:color w:val="auto"/>
          <w:sz w:val="32"/>
          <w:szCs w:val="32"/>
        </w:rPr>
        <w:t>Appendix 2</w:t>
      </w:r>
    </w:p>
    <w:p w14:paraId="6B85B42E" w14:textId="77777777" w:rsidR="009D0B53" w:rsidRPr="00BE4BB4" w:rsidRDefault="009D0B53" w:rsidP="009D0B53">
      <w:pPr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</w:rPr>
      </w:pPr>
      <w:r w:rsidRPr="00BE4BB4">
        <w:rPr>
          <w:rFonts w:ascii="Times New Roman" w:hAnsi="Times New Roman"/>
          <w:b/>
          <w:bCs/>
          <w:color w:val="auto"/>
          <w:sz w:val="28"/>
          <w:szCs w:val="28"/>
        </w:rPr>
        <w:t>Factor structure of the scale for active knowledge transfer</w:t>
      </w:r>
      <w:r w:rsidRPr="00BE4BB4"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</w:rPr>
        <w:br/>
      </w:r>
      <w:r w:rsidRPr="00BE4BB4">
        <w:rPr>
          <w:rFonts w:ascii="Times New Roman" w:hAnsi="Times New Roman"/>
          <w:b/>
          <w:bCs/>
          <w:color w:val="auto"/>
          <w:sz w:val="28"/>
          <w:szCs w:val="28"/>
        </w:rPr>
        <w:t>(preliminary and final version)</w:t>
      </w:r>
      <w:bookmarkEnd w:id="0"/>
    </w:p>
    <w:tbl>
      <w:tblPr>
        <w:tblStyle w:val="TableNormal1"/>
        <w:tblW w:w="9036" w:type="dxa"/>
        <w:tblInd w:w="-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950"/>
        <w:gridCol w:w="767"/>
        <w:gridCol w:w="767"/>
        <w:gridCol w:w="751"/>
        <w:gridCol w:w="801"/>
      </w:tblGrid>
      <w:tr w:rsidR="009D0B53" w:rsidRPr="00BE4BB4" w14:paraId="42CFAE27" w14:textId="77777777" w:rsidTr="00162B58">
        <w:trPr>
          <w:trHeight w:val="595"/>
        </w:trPr>
        <w:tc>
          <w:tcPr>
            <w:tcW w:w="5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E35BC" w14:textId="77777777" w:rsidR="009D0B53" w:rsidRPr="00BE4BB4" w:rsidRDefault="009D0B53" w:rsidP="00162B58">
            <w:pPr>
              <w:rPr>
                <w:color w:val="auto"/>
                <w:lang w:val="en-US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402BDD" w14:textId="77777777" w:rsidR="009D0B53" w:rsidRPr="00BE4BB4" w:rsidRDefault="009D0B53" w:rsidP="00162B58">
            <w:pPr>
              <w:pBdr>
                <w:bottom w:val="single" w:sz="4" w:space="0" w:color="000000"/>
              </w:pBd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Preliminary version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DF8A76" w14:textId="77777777" w:rsidR="009D0B53" w:rsidRPr="00BE4BB4" w:rsidRDefault="009D0B53" w:rsidP="00162B58">
            <w:pPr>
              <w:pBdr>
                <w:bottom w:val="single" w:sz="4" w:space="0" w:color="000000"/>
              </w:pBd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Final</w:t>
            </w:r>
            <w:r w:rsidRPr="00BE4BB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/>
              </w:rPr>
              <w:br/>
            </w: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version</w:t>
            </w:r>
          </w:p>
        </w:tc>
      </w:tr>
      <w:tr w:rsidR="009D0B53" w:rsidRPr="00BE4BB4" w14:paraId="76914B06" w14:textId="77777777" w:rsidTr="00162B58">
        <w:trPr>
          <w:trHeight w:val="199"/>
        </w:trPr>
        <w:tc>
          <w:tcPr>
            <w:tcW w:w="5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458ED7A" w14:textId="77777777" w:rsidR="009D0B53" w:rsidRPr="00BE4BB4" w:rsidRDefault="009D0B53" w:rsidP="00162B58">
            <w:pPr>
              <w:rPr>
                <w:color w:val="auto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9B3CF5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7E6277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3943272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5FF045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2</w:t>
            </w:r>
          </w:p>
        </w:tc>
      </w:tr>
      <w:tr w:rsidR="009D0B53" w:rsidRPr="00BE4BB4" w14:paraId="40E0808A" w14:textId="77777777" w:rsidTr="00162B58">
        <w:trPr>
          <w:trHeight w:val="649"/>
        </w:trPr>
        <w:tc>
          <w:tcPr>
            <w:tcW w:w="59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F81BB7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The training in the use of new work equipment, new software, etc. usually takes place through personal exchange and observation at the workplace.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C231B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-.030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BA4AA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907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8F024" w14:textId="77777777" w:rsidR="009D0B53" w:rsidRPr="00BE4BB4" w:rsidRDefault="009D0B53" w:rsidP="00162B58">
            <w:pPr>
              <w:rPr>
                <w:color w:val="auto"/>
                <w:lang w:val="en-US"/>
              </w:rPr>
            </w:pP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15B83" w14:textId="77777777" w:rsidR="009D0B53" w:rsidRPr="00BE4BB4" w:rsidRDefault="009D0B53" w:rsidP="00162B58">
            <w:pPr>
              <w:rPr>
                <w:color w:val="auto"/>
                <w:lang w:val="en-US"/>
              </w:rPr>
            </w:pPr>
          </w:p>
        </w:tc>
      </w:tr>
      <w:tr w:rsidR="009D0B53" w:rsidRPr="00BE4BB4" w14:paraId="11F928CE" w14:textId="77777777" w:rsidTr="00162B58">
        <w:trPr>
          <w:trHeight w:val="605"/>
        </w:trPr>
        <w:tc>
          <w:tcPr>
            <w:tcW w:w="5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B000B3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In our organization, cross-team or cross-professional meetings take place regularly in order to improve cooperation with each other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7D9AD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7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68510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1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2B67AA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5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34CF14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515</w:t>
            </w:r>
          </w:p>
        </w:tc>
      </w:tr>
      <w:tr w:rsidR="009D0B53" w:rsidRPr="00BE4BB4" w14:paraId="49DA27DA" w14:textId="77777777" w:rsidTr="00162B58">
        <w:trPr>
          <w:trHeight w:val="605"/>
        </w:trPr>
        <w:tc>
          <w:tcPr>
            <w:tcW w:w="5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9F281A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When making important decisions, each employee can contribute their own arguments and is involved in the decision-making process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228F0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6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96191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2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A0E47A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47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69C5E7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519</w:t>
            </w:r>
          </w:p>
        </w:tc>
      </w:tr>
      <w:tr w:rsidR="009D0B53" w:rsidRPr="00BE4BB4" w14:paraId="34A9034B" w14:textId="77777777" w:rsidTr="00162B58">
        <w:trPr>
          <w:trHeight w:val="614"/>
        </w:trPr>
        <w:tc>
          <w:tcPr>
            <w:tcW w:w="5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137B67A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In our organization, even teams and shift groups assembled at short notice coordinate quickly and then work together productively and smoothly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04FD1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5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2FB8A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1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D8A538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78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46FEC7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112</w:t>
            </w:r>
          </w:p>
        </w:tc>
      </w:tr>
      <w:tr w:rsidR="009D0B53" w:rsidRPr="00BE4BB4" w14:paraId="124830F1" w14:textId="77777777" w:rsidTr="00162B58">
        <w:trPr>
          <w:trHeight w:val="997"/>
        </w:trPr>
        <w:tc>
          <w:tcPr>
            <w:tcW w:w="5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F01668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There are internal quality circles for internal innovations and idea management, which serve in our organization for continuous improvement and quality assurance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87C88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6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E44B2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2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CE51F6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6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2AF00F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450</w:t>
            </w:r>
          </w:p>
        </w:tc>
      </w:tr>
      <w:tr w:rsidR="009D0B53" w:rsidRPr="00BE4BB4" w14:paraId="7A885E58" w14:textId="77777777" w:rsidTr="00162B58">
        <w:trPr>
          <w:trHeight w:val="605"/>
        </w:trPr>
        <w:tc>
          <w:tcPr>
            <w:tcW w:w="5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8A3795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New employees receive advice and induction support for their job in our organization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34B83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6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4A825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0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E37F2F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7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9335EC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278</w:t>
            </w:r>
          </w:p>
        </w:tc>
      </w:tr>
      <w:tr w:rsidR="009D0B53" w:rsidRPr="00BE4BB4" w14:paraId="071E888B" w14:textId="77777777" w:rsidTr="00162B58">
        <w:trPr>
          <w:trHeight w:val="997"/>
        </w:trPr>
        <w:tc>
          <w:tcPr>
            <w:tcW w:w="5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C985E56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There are sufficient offers for the exchange of knowledge between organizations that have common interests (e.g., interdisciplinary trainings, case conferences)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7F98F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7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DC781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0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3B7090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5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15A0FD7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522</w:t>
            </w:r>
          </w:p>
        </w:tc>
      </w:tr>
      <w:tr w:rsidR="009D0B53" w:rsidRPr="00BE4BB4" w14:paraId="2770AB4B" w14:textId="77777777" w:rsidTr="00162B58">
        <w:trPr>
          <w:trHeight w:val="605"/>
        </w:trPr>
        <w:tc>
          <w:tcPr>
            <w:tcW w:w="5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9690361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In our organization, internal seminars, workshops, etc. are offered, which are led by internal experts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373A3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7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7EE0F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-.0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2497FB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5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E74C8E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277</w:t>
            </w:r>
          </w:p>
        </w:tc>
      </w:tr>
      <w:tr w:rsidR="009D0B53" w:rsidRPr="00BE4BB4" w14:paraId="0BC17284" w14:textId="77777777" w:rsidTr="00162B58">
        <w:trPr>
          <w:trHeight w:val="605"/>
        </w:trPr>
        <w:tc>
          <w:tcPr>
            <w:tcW w:w="5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682F91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lastRenderedPageBreak/>
              <w:t>At my workplace, I can always access the corresponding documents, as there are enough folders (analog) or PCs, etc. (digital)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5A6EA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4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145A9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5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AA3865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4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421F8F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597</w:t>
            </w:r>
          </w:p>
        </w:tc>
      </w:tr>
      <w:tr w:rsidR="009D0B53" w:rsidRPr="00BE4BB4" w14:paraId="5F2F63CC" w14:textId="77777777" w:rsidTr="00162B58">
        <w:trPr>
          <w:trHeight w:val="997"/>
        </w:trPr>
        <w:tc>
          <w:tcPr>
            <w:tcW w:w="5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752E2F6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If you can explain something badly with words, but have to demonstrate it (e.g., operation of new devices), there is always a colleague who takes care of it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9A2E6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1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B3FD9" w14:textId="77777777" w:rsidR="009D0B53" w:rsidRPr="00BE4BB4" w:rsidRDefault="009D0B53" w:rsidP="00162B58">
            <w:pPr>
              <w:spacing w:line="480" w:lineRule="auto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1.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DD500E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7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F551C66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083</w:t>
            </w:r>
          </w:p>
        </w:tc>
      </w:tr>
      <w:tr w:rsidR="009D0B53" w:rsidRPr="00BE4BB4" w14:paraId="04224EB6" w14:textId="77777777" w:rsidTr="00162B58">
        <w:trPr>
          <w:trHeight w:val="605"/>
        </w:trPr>
        <w:tc>
          <w:tcPr>
            <w:tcW w:w="5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1474C8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From my point of view, participation in information supply, i.e., joining, co-authoring, etc., is always uncomplicated and without much delay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0F72C" w14:textId="77777777" w:rsidR="009D0B53" w:rsidRPr="00BE4BB4" w:rsidRDefault="009D0B53" w:rsidP="00162B58">
            <w:pPr>
              <w:rPr>
                <w:color w:val="auto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716A6" w14:textId="77777777" w:rsidR="009D0B53" w:rsidRPr="00BE4BB4" w:rsidRDefault="009D0B53" w:rsidP="00162B58">
            <w:pPr>
              <w:rPr>
                <w:color w:val="auto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F1C929A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0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3115E8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865</w:t>
            </w:r>
          </w:p>
        </w:tc>
      </w:tr>
      <w:tr w:rsidR="009D0B53" w:rsidRPr="00BE4BB4" w14:paraId="666B8266" w14:textId="77777777" w:rsidTr="00162B58">
        <w:trPr>
          <w:trHeight w:val="600"/>
        </w:trPr>
        <w:tc>
          <w:tcPr>
            <w:tcW w:w="5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323F09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Participation in information events significantly improves my skills for solving problems and tasks in everyday work.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90879" w14:textId="77777777" w:rsidR="009D0B53" w:rsidRPr="00BE4BB4" w:rsidRDefault="009D0B53" w:rsidP="00162B58">
            <w:pPr>
              <w:rPr>
                <w:color w:val="auto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6D961" w14:textId="77777777" w:rsidR="009D0B53" w:rsidRPr="00BE4BB4" w:rsidRDefault="009D0B53" w:rsidP="00162B58">
            <w:pPr>
              <w:rPr>
                <w:color w:val="auto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5BE4CC3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16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93853E" w14:textId="77777777" w:rsidR="009D0B53" w:rsidRPr="00BE4BB4" w:rsidRDefault="009D0B53" w:rsidP="00162B58">
            <w:pPr>
              <w:spacing w:line="480" w:lineRule="auto"/>
              <w:ind w:left="60" w:right="60"/>
              <w:rPr>
                <w:color w:val="auto"/>
                <w:lang w:val="en-US"/>
              </w:rPr>
            </w:pPr>
            <w:r w:rsidRPr="00BE4BB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.774</w:t>
            </w:r>
          </w:p>
        </w:tc>
      </w:tr>
    </w:tbl>
    <w:p w14:paraId="45766C07" w14:textId="77777777" w:rsidR="009D0B53" w:rsidRPr="00BE4BB4" w:rsidRDefault="009D0B53" w:rsidP="009D0B53">
      <w:pPr>
        <w:widowControl w:val="0"/>
        <w:spacing w:line="240" w:lineRule="auto"/>
        <w:ind w:left="756" w:hanging="756"/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</w:rPr>
      </w:pPr>
    </w:p>
    <w:p w14:paraId="6B1B34BD" w14:textId="77777777" w:rsidR="009D0B53" w:rsidRPr="00BE4BB4" w:rsidRDefault="009D0B53" w:rsidP="009D0B53">
      <w:pPr>
        <w:widowControl w:val="0"/>
        <w:spacing w:line="240" w:lineRule="auto"/>
        <w:ind w:left="648" w:hanging="648"/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</w:rPr>
      </w:pPr>
    </w:p>
    <w:p w14:paraId="0C2282BE" w14:textId="77777777" w:rsidR="00911D85" w:rsidRDefault="00911D85"/>
    <w:sectPr w:rsidR="00911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410"/>
    <w:rsid w:val="005F5178"/>
    <w:rsid w:val="00911D85"/>
    <w:rsid w:val="009D0B53"/>
    <w:rsid w:val="00B37D48"/>
    <w:rsid w:val="00FE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7676D4-5004-4A02-81B8-25D43269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B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9D0B5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3-01-17T04:26:00Z</dcterms:created>
  <dcterms:modified xsi:type="dcterms:W3CDTF">2023-01-17T04:27:00Z</dcterms:modified>
</cp:coreProperties>
</file>